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C9D511">
      <w:pPr>
        <w:spacing w:line="360" w:lineRule="auto"/>
        <w:outlineLvl w:val="0"/>
        <w:rPr>
          <w:rFonts w:hint="default" w:ascii="Times New Roman" w:hAnsi="Times New Roman" w:eastAsia="宋体" w:cs="Times New Roman"/>
          <w:lang w:val="en-US"/>
        </w:rPr>
      </w:pPr>
      <w:bookmarkStart w:id="1" w:name="_GoBack"/>
      <w:bookmarkStart w:id="0" w:name="_Toc21825"/>
      <w:r>
        <w:rPr>
          <w:rFonts w:hint="default" w:ascii="Times New Roman" w:hAnsi="Times New Roman" w:cs="Times New Roman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Supplement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y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/>
        </w:rPr>
        <w:t>.</w:t>
      </w:r>
      <w:r>
        <w:rPr>
          <w:rFonts w:hint="default" w:ascii="Times New Roman" w:hAnsi="Times New Roman" w:cs="Times New Roman"/>
          <w:lang w:val="en-US"/>
        </w:rPr>
        <w:t xml:space="preserve"> </w:t>
      </w:r>
      <w:bookmarkEnd w:id="0"/>
      <w:r>
        <w:rPr>
          <w:rFonts w:hint="default" w:ascii="Times New Roman" w:hAnsi="Times New Roman" w:cs="Times New Roman"/>
          <w:lang w:val="en-US"/>
        </w:rPr>
        <w:t>Baseline characteristics of participants in the training and validation cohorts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7"/>
        <w:gridCol w:w="1862"/>
        <w:gridCol w:w="2082"/>
        <w:gridCol w:w="1465"/>
      </w:tblGrid>
      <w:tr w14:paraId="7C205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02" w:hRule="atLeast"/>
        </w:trPr>
        <w:tc>
          <w:tcPr>
            <w:tcW w:w="3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F7051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eline characteristics</w:t>
            </w:r>
          </w:p>
        </w:tc>
        <w:tc>
          <w:tcPr>
            <w:tcW w:w="1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FD9B3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ining set (n=128,261)</w:t>
            </w:r>
          </w:p>
        </w:tc>
        <w:tc>
          <w:tcPr>
            <w:tcW w:w="2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20622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idation set (n=54,969)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5B623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7B449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3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073F2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, n (%)</w:t>
            </w:r>
          </w:p>
        </w:tc>
        <w:tc>
          <w:tcPr>
            <w:tcW w:w="1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2F5C2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72,500 (56.5)</w:t>
            </w:r>
          </w:p>
        </w:tc>
        <w:tc>
          <w:tcPr>
            <w:tcW w:w="2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3EC80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31,071 (56.5)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62EC0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</w:tr>
      <w:tr w14:paraId="72D0F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2" w:hRule="atLeast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346F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, years (mean ± 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A2FE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8 ± 5.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DEB8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7 ± 5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44F4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</w:tr>
      <w:tr w14:paraId="25A48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atLeast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0D56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rrent smoker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8871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,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9.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A704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,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(9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E714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</w:tr>
      <w:tr w14:paraId="7EEFE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2" w:hRule="atLeast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860A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BP, mmHg (mean ± 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95BE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.3 ± 19.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C2B7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.5 ± 19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23C6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</w:tr>
      <w:tr w14:paraId="6BEAF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3" w:hRule="atLeast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691EA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cholesterol, mmol/L (mean ± 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DA53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 ± 1.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67B2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 ± 1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1F90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</w:tr>
      <w:tr w14:paraId="0B047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3" w:hRule="atLeast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BE44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 cholesterol, mmol/L (mean ± SD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A34D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 ± 0.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8226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 ± 0.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CA5D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</w:tr>
      <w:tr w14:paraId="6F14B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3" w:hRule="atLeast"/>
        </w:trPr>
        <w:tc>
          <w:tcPr>
            <w:tcW w:w="38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863C4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mega-6/Omega-3 ratio (mean ± SD)</w:t>
            </w:r>
          </w:p>
        </w:tc>
        <w:tc>
          <w:tcPr>
            <w:tcW w:w="1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71DCE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 ± 4.2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5D18F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 ± 4.3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54F00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</w:tbl>
    <w:p w14:paraId="5A71F806">
      <w:pPr>
        <w:spacing w:after="120"/>
        <w:ind w:left="-426"/>
        <w:rPr>
          <w:rFonts w:hint="default" w:ascii="Times New Roman" w:hAnsi="Times New Roman" w:eastAsia="宋体" w:cs="Times New Roman"/>
          <w:lang w:val="en-US" w:eastAsia="zh-CN"/>
        </w:rPr>
      </w:pPr>
    </w:p>
    <w:sectPr>
      <w:footerReference r:id="rId5" w:type="default"/>
      <w:pgSz w:w="11906" w:h="16838"/>
      <w:pgMar w:top="1134" w:right="1418" w:bottom="1134" w:left="1418" w:header="709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90627368"/>
    </w:sdtPr>
    <w:sdtContent>
      <w:p w14:paraId="0B5F6ADD">
        <w:pPr>
          <w:pStyle w:val="8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E5325D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C5C7A46"/>
    <w:multiLevelType w:val="multilevel"/>
    <w:tmpl w:val="5C5C7A46"/>
    <w:lvl w:ilvl="0" w:tentative="0">
      <w:start w:val="1"/>
      <w:numFmt w:val="bullet"/>
      <w:pStyle w:val="24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NTIxNwTSlqaWFko6SsGpxcWZ+XkgBUYmtQCOBXUhLQAAAA=="/>
    <w:docVar w:name="commondata" w:val="eyJoZGlkIjoiOTM2NGM5Yjk2MjEyNGZlYzgzNmViMDQyZTBkMDNlYzY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v0swwfua55xjed5tspt5fu2t9rw5dv09va&quot;&gt;My EndNote Library&lt;record-ids&gt;&lt;item&gt;200&lt;/item&gt;&lt;item&gt;202&lt;/item&gt;&lt;item&gt;382&lt;/item&gt;&lt;item&gt;417&lt;/item&gt;&lt;item&gt;486&lt;/item&gt;&lt;item&gt;544&lt;/item&gt;&lt;item&gt;575&lt;/item&gt;&lt;item&gt;620&lt;/item&gt;&lt;item&gt;685&lt;/item&gt;&lt;item&gt;712&lt;/item&gt;&lt;item&gt;897&lt;/item&gt;&lt;item&gt;898&lt;/item&gt;&lt;item&gt;899&lt;/item&gt;&lt;item&gt;900&lt;/item&gt;&lt;item&gt;921&lt;/item&gt;&lt;item&gt;922&lt;/item&gt;&lt;item&gt;930&lt;/item&gt;&lt;item&gt;1002&lt;/item&gt;&lt;item&gt;1003&lt;/item&gt;&lt;item&gt;1004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5&lt;/item&gt;&lt;item&gt;1017&lt;/item&gt;&lt;item&gt;1018&lt;/item&gt;&lt;item&gt;1019&lt;/item&gt;&lt;item&gt;1020&lt;/item&gt;&lt;item&gt;1021&lt;/item&gt;&lt;item&gt;1022&lt;/item&gt;&lt;item&gt;1025&lt;/item&gt;&lt;item&gt;1026&lt;/item&gt;&lt;item&gt;1120&lt;/item&gt;&lt;item&gt;1121&lt;/item&gt;&lt;item&gt;1122&lt;/item&gt;&lt;item&gt;1123&lt;/item&gt;&lt;item&gt;1125&lt;/item&gt;&lt;/record-ids&gt;&lt;/item&gt;&lt;/Libraries&gt;"/>
  </w:docVars>
  <w:rsids>
    <w:rsidRoot w:val="00172A27"/>
    <w:rsid w:val="00001A5A"/>
    <w:rsid w:val="00002551"/>
    <w:rsid w:val="00005F83"/>
    <w:rsid w:val="000075FB"/>
    <w:rsid w:val="00010DC8"/>
    <w:rsid w:val="00011607"/>
    <w:rsid w:val="00011631"/>
    <w:rsid w:val="00012285"/>
    <w:rsid w:val="00014E33"/>
    <w:rsid w:val="00015CBB"/>
    <w:rsid w:val="000216FA"/>
    <w:rsid w:val="00021A5D"/>
    <w:rsid w:val="00022CAA"/>
    <w:rsid w:val="00022F3A"/>
    <w:rsid w:val="000237F4"/>
    <w:rsid w:val="00025F68"/>
    <w:rsid w:val="00026196"/>
    <w:rsid w:val="00030B03"/>
    <w:rsid w:val="00033557"/>
    <w:rsid w:val="000350C3"/>
    <w:rsid w:val="00037AEA"/>
    <w:rsid w:val="000414CD"/>
    <w:rsid w:val="00042612"/>
    <w:rsid w:val="000429AC"/>
    <w:rsid w:val="00043F34"/>
    <w:rsid w:val="0004545C"/>
    <w:rsid w:val="00050A93"/>
    <w:rsid w:val="000539A5"/>
    <w:rsid w:val="00053BFF"/>
    <w:rsid w:val="00056027"/>
    <w:rsid w:val="00057D2E"/>
    <w:rsid w:val="00060D11"/>
    <w:rsid w:val="00063BA2"/>
    <w:rsid w:val="00063E4E"/>
    <w:rsid w:val="00064143"/>
    <w:rsid w:val="00064E40"/>
    <w:rsid w:val="00067A70"/>
    <w:rsid w:val="000729EA"/>
    <w:rsid w:val="00075494"/>
    <w:rsid w:val="0007565E"/>
    <w:rsid w:val="0008025B"/>
    <w:rsid w:val="00082993"/>
    <w:rsid w:val="00083CA2"/>
    <w:rsid w:val="00085CAA"/>
    <w:rsid w:val="00094DE5"/>
    <w:rsid w:val="000969D0"/>
    <w:rsid w:val="000A1BF5"/>
    <w:rsid w:val="000A218D"/>
    <w:rsid w:val="000A31AD"/>
    <w:rsid w:val="000A569B"/>
    <w:rsid w:val="000B1340"/>
    <w:rsid w:val="000B5BFB"/>
    <w:rsid w:val="000B7F77"/>
    <w:rsid w:val="000C00C7"/>
    <w:rsid w:val="000C0F67"/>
    <w:rsid w:val="000C16EF"/>
    <w:rsid w:val="000C23A3"/>
    <w:rsid w:val="000C2675"/>
    <w:rsid w:val="000C44A9"/>
    <w:rsid w:val="000C48C2"/>
    <w:rsid w:val="000C5AD2"/>
    <w:rsid w:val="000C6391"/>
    <w:rsid w:val="000C6A1B"/>
    <w:rsid w:val="000C78B6"/>
    <w:rsid w:val="000D08EE"/>
    <w:rsid w:val="000D0ACD"/>
    <w:rsid w:val="000D2D14"/>
    <w:rsid w:val="000D2DF5"/>
    <w:rsid w:val="000D584C"/>
    <w:rsid w:val="000D6787"/>
    <w:rsid w:val="000D735D"/>
    <w:rsid w:val="000E6549"/>
    <w:rsid w:val="000E7987"/>
    <w:rsid w:val="000F375A"/>
    <w:rsid w:val="000F3DEB"/>
    <w:rsid w:val="00101CF6"/>
    <w:rsid w:val="00102515"/>
    <w:rsid w:val="0010395B"/>
    <w:rsid w:val="001060B6"/>
    <w:rsid w:val="00106A45"/>
    <w:rsid w:val="00107785"/>
    <w:rsid w:val="00107954"/>
    <w:rsid w:val="0011023C"/>
    <w:rsid w:val="0011159D"/>
    <w:rsid w:val="00111936"/>
    <w:rsid w:val="00111B73"/>
    <w:rsid w:val="00111FC2"/>
    <w:rsid w:val="001143A9"/>
    <w:rsid w:val="00115719"/>
    <w:rsid w:val="00121379"/>
    <w:rsid w:val="00125230"/>
    <w:rsid w:val="00125B95"/>
    <w:rsid w:val="001267D5"/>
    <w:rsid w:val="00127D7B"/>
    <w:rsid w:val="00131F1B"/>
    <w:rsid w:val="00137872"/>
    <w:rsid w:val="001421BA"/>
    <w:rsid w:val="0014541E"/>
    <w:rsid w:val="00150557"/>
    <w:rsid w:val="00153276"/>
    <w:rsid w:val="00153BFC"/>
    <w:rsid w:val="0015417A"/>
    <w:rsid w:val="00163B08"/>
    <w:rsid w:val="00165FD1"/>
    <w:rsid w:val="00166AE8"/>
    <w:rsid w:val="00167FF0"/>
    <w:rsid w:val="00171475"/>
    <w:rsid w:val="00172A27"/>
    <w:rsid w:val="00172ED7"/>
    <w:rsid w:val="001731E2"/>
    <w:rsid w:val="00173BE5"/>
    <w:rsid w:val="00175909"/>
    <w:rsid w:val="001763B1"/>
    <w:rsid w:val="00177402"/>
    <w:rsid w:val="00177ABB"/>
    <w:rsid w:val="00181BA1"/>
    <w:rsid w:val="001831D9"/>
    <w:rsid w:val="00186814"/>
    <w:rsid w:val="001869AD"/>
    <w:rsid w:val="00187D20"/>
    <w:rsid w:val="0019012B"/>
    <w:rsid w:val="001910E8"/>
    <w:rsid w:val="00191697"/>
    <w:rsid w:val="001928BE"/>
    <w:rsid w:val="00192A42"/>
    <w:rsid w:val="00193A72"/>
    <w:rsid w:val="00194DBF"/>
    <w:rsid w:val="00195994"/>
    <w:rsid w:val="0019680F"/>
    <w:rsid w:val="001974E7"/>
    <w:rsid w:val="00197B54"/>
    <w:rsid w:val="001A2AF7"/>
    <w:rsid w:val="001A2FBB"/>
    <w:rsid w:val="001A36FE"/>
    <w:rsid w:val="001A384B"/>
    <w:rsid w:val="001B0497"/>
    <w:rsid w:val="001B0BFC"/>
    <w:rsid w:val="001B133F"/>
    <w:rsid w:val="001B548C"/>
    <w:rsid w:val="001B5EBA"/>
    <w:rsid w:val="001B7362"/>
    <w:rsid w:val="001C14BF"/>
    <w:rsid w:val="001C2E4D"/>
    <w:rsid w:val="001C41AF"/>
    <w:rsid w:val="001C4589"/>
    <w:rsid w:val="001C578B"/>
    <w:rsid w:val="001D1BC9"/>
    <w:rsid w:val="001D6BEF"/>
    <w:rsid w:val="001E03F9"/>
    <w:rsid w:val="001E0628"/>
    <w:rsid w:val="001E187F"/>
    <w:rsid w:val="001E21D7"/>
    <w:rsid w:val="001E6D8E"/>
    <w:rsid w:val="001F0287"/>
    <w:rsid w:val="001F0DC3"/>
    <w:rsid w:val="001F2869"/>
    <w:rsid w:val="001F380D"/>
    <w:rsid w:val="001F3C2A"/>
    <w:rsid w:val="001F42FC"/>
    <w:rsid w:val="001F4DFC"/>
    <w:rsid w:val="001F4F5B"/>
    <w:rsid w:val="00200F8E"/>
    <w:rsid w:val="00201C7B"/>
    <w:rsid w:val="00203141"/>
    <w:rsid w:val="002034C7"/>
    <w:rsid w:val="00204A0C"/>
    <w:rsid w:val="00207D2F"/>
    <w:rsid w:val="0021099D"/>
    <w:rsid w:val="0021140E"/>
    <w:rsid w:val="00212EF2"/>
    <w:rsid w:val="00214009"/>
    <w:rsid w:val="0021448D"/>
    <w:rsid w:val="002144E0"/>
    <w:rsid w:val="00214B89"/>
    <w:rsid w:val="00215AE2"/>
    <w:rsid w:val="002163FC"/>
    <w:rsid w:val="00217CA3"/>
    <w:rsid w:val="00220BCD"/>
    <w:rsid w:val="00220EE8"/>
    <w:rsid w:val="002218E9"/>
    <w:rsid w:val="00221FF6"/>
    <w:rsid w:val="00222097"/>
    <w:rsid w:val="00222ACC"/>
    <w:rsid w:val="00223B94"/>
    <w:rsid w:val="00223FA9"/>
    <w:rsid w:val="00224444"/>
    <w:rsid w:val="00225001"/>
    <w:rsid w:val="0022637F"/>
    <w:rsid w:val="00230B5D"/>
    <w:rsid w:val="0023244A"/>
    <w:rsid w:val="0023650A"/>
    <w:rsid w:val="0023718C"/>
    <w:rsid w:val="00237E21"/>
    <w:rsid w:val="00237E5F"/>
    <w:rsid w:val="00240410"/>
    <w:rsid w:val="00242B86"/>
    <w:rsid w:val="00243407"/>
    <w:rsid w:val="002451C1"/>
    <w:rsid w:val="002458FE"/>
    <w:rsid w:val="00246EBC"/>
    <w:rsid w:val="0024724E"/>
    <w:rsid w:val="002505D6"/>
    <w:rsid w:val="00252C01"/>
    <w:rsid w:val="00253EDF"/>
    <w:rsid w:val="00255078"/>
    <w:rsid w:val="00256A18"/>
    <w:rsid w:val="00262DBF"/>
    <w:rsid w:val="00263A3F"/>
    <w:rsid w:val="00265145"/>
    <w:rsid w:val="0026678D"/>
    <w:rsid w:val="00266C45"/>
    <w:rsid w:val="00267B3B"/>
    <w:rsid w:val="0027031F"/>
    <w:rsid w:val="002708C8"/>
    <w:rsid w:val="00270B2B"/>
    <w:rsid w:val="00271050"/>
    <w:rsid w:val="0027206D"/>
    <w:rsid w:val="002729D4"/>
    <w:rsid w:val="002734D7"/>
    <w:rsid w:val="00276AEC"/>
    <w:rsid w:val="00280288"/>
    <w:rsid w:val="00282CEA"/>
    <w:rsid w:val="0028303F"/>
    <w:rsid w:val="00284334"/>
    <w:rsid w:val="00284FCD"/>
    <w:rsid w:val="00290000"/>
    <w:rsid w:val="002900CB"/>
    <w:rsid w:val="00292497"/>
    <w:rsid w:val="0029249A"/>
    <w:rsid w:val="00293CA6"/>
    <w:rsid w:val="002940F0"/>
    <w:rsid w:val="00294485"/>
    <w:rsid w:val="00295983"/>
    <w:rsid w:val="002A20D9"/>
    <w:rsid w:val="002A3AC1"/>
    <w:rsid w:val="002A3B14"/>
    <w:rsid w:val="002A44C2"/>
    <w:rsid w:val="002A44CC"/>
    <w:rsid w:val="002A4870"/>
    <w:rsid w:val="002A4D8F"/>
    <w:rsid w:val="002A60F9"/>
    <w:rsid w:val="002A6395"/>
    <w:rsid w:val="002B08E1"/>
    <w:rsid w:val="002B09F8"/>
    <w:rsid w:val="002B14D1"/>
    <w:rsid w:val="002B344B"/>
    <w:rsid w:val="002B3C23"/>
    <w:rsid w:val="002B4D79"/>
    <w:rsid w:val="002B6D9B"/>
    <w:rsid w:val="002B7ECD"/>
    <w:rsid w:val="002C246E"/>
    <w:rsid w:val="002C24F5"/>
    <w:rsid w:val="002C3A9A"/>
    <w:rsid w:val="002D16BC"/>
    <w:rsid w:val="002D5E6D"/>
    <w:rsid w:val="002D6333"/>
    <w:rsid w:val="002E1066"/>
    <w:rsid w:val="002E2875"/>
    <w:rsid w:val="002F1F66"/>
    <w:rsid w:val="002F22C3"/>
    <w:rsid w:val="002F26B6"/>
    <w:rsid w:val="002F58A8"/>
    <w:rsid w:val="003011C2"/>
    <w:rsid w:val="00302B69"/>
    <w:rsid w:val="00303EC3"/>
    <w:rsid w:val="00305FC0"/>
    <w:rsid w:val="003106C7"/>
    <w:rsid w:val="003146B2"/>
    <w:rsid w:val="003152B4"/>
    <w:rsid w:val="00320CA3"/>
    <w:rsid w:val="00320E57"/>
    <w:rsid w:val="00322A75"/>
    <w:rsid w:val="00323FBC"/>
    <w:rsid w:val="00324A2A"/>
    <w:rsid w:val="00325189"/>
    <w:rsid w:val="00326EC2"/>
    <w:rsid w:val="0033382C"/>
    <w:rsid w:val="00334346"/>
    <w:rsid w:val="00340105"/>
    <w:rsid w:val="00340274"/>
    <w:rsid w:val="00340797"/>
    <w:rsid w:val="00343315"/>
    <w:rsid w:val="00347520"/>
    <w:rsid w:val="003478A5"/>
    <w:rsid w:val="003515A6"/>
    <w:rsid w:val="00352357"/>
    <w:rsid w:val="00352A77"/>
    <w:rsid w:val="0035558A"/>
    <w:rsid w:val="00356B85"/>
    <w:rsid w:val="0035723E"/>
    <w:rsid w:val="00360402"/>
    <w:rsid w:val="003632C8"/>
    <w:rsid w:val="00365F62"/>
    <w:rsid w:val="003705E2"/>
    <w:rsid w:val="00371744"/>
    <w:rsid w:val="00373064"/>
    <w:rsid w:val="00374480"/>
    <w:rsid w:val="003779A3"/>
    <w:rsid w:val="00377CD5"/>
    <w:rsid w:val="003805C3"/>
    <w:rsid w:val="00380E40"/>
    <w:rsid w:val="0038514D"/>
    <w:rsid w:val="00390DA7"/>
    <w:rsid w:val="00392BE1"/>
    <w:rsid w:val="0039649E"/>
    <w:rsid w:val="00397FF2"/>
    <w:rsid w:val="003A3985"/>
    <w:rsid w:val="003A3CB5"/>
    <w:rsid w:val="003A5F4C"/>
    <w:rsid w:val="003A77A2"/>
    <w:rsid w:val="003A7E73"/>
    <w:rsid w:val="003B0362"/>
    <w:rsid w:val="003B2392"/>
    <w:rsid w:val="003B3E2A"/>
    <w:rsid w:val="003B6ECD"/>
    <w:rsid w:val="003C28B0"/>
    <w:rsid w:val="003C3F11"/>
    <w:rsid w:val="003C7B3B"/>
    <w:rsid w:val="003D011C"/>
    <w:rsid w:val="003D1042"/>
    <w:rsid w:val="003D2142"/>
    <w:rsid w:val="003D4D8C"/>
    <w:rsid w:val="003D6119"/>
    <w:rsid w:val="003D637E"/>
    <w:rsid w:val="003E2D1E"/>
    <w:rsid w:val="003E39DF"/>
    <w:rsid w:val="003E7326"/>
    <w:rsid w:val="003F5125"/>
    <w:rsid w:val="003F5337"/>
    <w:rsid w:val="004043C9"/>
    <w:rsid w:val="00405B5B"/>
    <w:rsid w:val="00414561"/>
    <w:rsid w:val="00414570"/>
    <w:rsid w:val="00414CF6"/>
    <w:rsid w:val="00415CEE"/>
    <w:rsid w:val="00416B8D"/>
    <w:rsid w:val="00421B60"/>
    <w:rsid w:val="00424661"/>
    <w:rsid w:val="00424C59"/>
    <w:rsid w:val="004257CA"/>
    <w:rsid w:val="004271AE"/>
    <w:rsid w:val="004303F3"/>
    <w:rsid w:val="004331E0"/>
    <w:rsid w:val="00436B08"/>
    <w:rsid w:val="004432CA"/>
    <w:rsid w:val="00443C67"/>
    <w:rsid w:val="0044485F"/>
    <w:rsid w:val="00445828"/>
    <w:rsid w:val="00445D31"/>
    <w:rsid w:val="00446F85"/>
    <w:rsid w:val="0044769A"/>
    <w:rsid w:val="00451EC9"/>
    <w:rsid w:val="004550DB"/>
    <w:rsid w:val="00455189"/>
    <w:rsid w:val="00455868"/>
    <w:rsid w:val="00466379"/>
    <w:rsid w:val="00466CE6"/>
    <w:rsid w:val="00467768"/>
    <w:rsid w:val="00470445"/>
    <w:rsid w:val="00470C0B"/>
    <w:rsid w:val="00471C81"/>
    <w:rsid w:val="00473A1E"/>
    <w:rsid w:val="0048094E"/>
    <w:rsid w:val="00485983"/>
    <w:rsid w:val="00490A3E"/>
    <w:rsid w:val="004949EE"/>
    <w:rsid w:val="004951CF"/>
    <w:rsid w:val="004954FD"/>
    <w:rsid w:val="00496FFD"/>
    <w:rsid w:val="004A0A38"/>
    <w:rsid w:val="004A2C4F"/>
    <w:rsid w:val="004A671A"/>
    <w:rsid w:val="004A6F1B"/>
    <w:rsid w:val="004B0764"/>
    <w:rsid w:val="004B229E"/>
    <w:rsid w:val="004B2A00"/>
    <w:rsid w:val="004B53D5"/>
    <w:rsid w:val="004B69FF"/>
    <w:rsid w:val="004B6C77"/>
    <w:rsid w:val="004B6CD7"/>
    <w:rsid w:val="004C2CFE"/>
    <w:rsid w:val="004C6D3A"/>
    <w:rsid w:val="004C6F7B"/>
    <w:rsid w:val="004D1200"/>
    <w:rsid w:val="004D58BD"/>
    <w:rsid w:val="004D7F53"/>
    <w:rsid w:val="004E156E"/>
    <w:rsid w:val="004E218B"/>
    <w:rsid w:val="004E405C"/>
    <w:rsid w:val="004E55EC"/>
    <w:rsid w:val="004E58D4"/>
    <w:rsid w:val="004E62CC"/>
    <w:rsid w:val="004E68BD"/>
    <w:rsid w:val="004F1744"/>
    <w:rsid w:val="004F1B36"/>
    <w:rsid w:val="004F3438"/>
    <w:rsid w:val="004F4D56"/>
    <w:rsid w:val="004F6DF5"/>
    <w:rsid w:val="00500E99"/>
    <w:rsid w:val="00501F1E"/>
    <w:rsid w:val="00504C1F"/>
    <w:rsid w:val="00504FC8"/>
    <w:rsid w:val="00505DE0"/>
    <w:rsid w:val="005066EE"/>
    <w:rsid w:val="00506C66"/>
    <w:rsid w:val="00511D09"/>
    <w:rsid w:val="00512109"/>
    <w:rsid w:val="005130F4"/>
    <w:rsid w:val="00514C54"/>
    <w:rsid w:val="00515924"/>
    <w:rsid w:val="0051768B"/>
    <w:rsid w:val="00517A3C"/>
    <w:rsid w:val="00520A96"/>
    <w:rsid w:val="00522A88"/>
    <w:rsid w:val="005233B2"/>
    <w:rsid w:val="00523519"/>
    <w:rsid w:val="005250CE"/>
    <w:rsid w:val="005266CD"/>
    <w:rsid w:val="0052733C"/>
    <w:rsid w:val="00533AE9"/>
    <w:rsid w:val="00535387"/>
    <w:rsid w:val="005360A2"/>
    <w:rsid w:val="005418E6"/>
    <w:rsid w:val="00541C56"/>
    <w:rsid w:val="005423B2"/>
    <w:rsid w:val="005426DA"/>
    <w:rsid w:val="00543E85"/>
    <w:rsid w:val="00544CB6"/>
    <w:rsid w:val="005455B1"/>
    <w:rsid w:val="00546F41"/>
    <w:rsid w:val="00551EA6"/>
    <w:rsid w:val="0055349E"/>
    <w:rsid w:val="00553627"/>
    <w:rsid w:val="0055485E"/>
    <w:rsid w:val="00556718"/>
    <w:rsid w:val="00556A9E"/>
    <w:rsid w:val="005571D1"/>
    <w:rsid w:val="0056035D"/>
    <w:rsid w:val="00560670"/>
    <w:rsid w:val="00560FFF"/>
    <w:rsid w:val="00561AB6"/>
    <w:rsid w:val="00561CB3"/>
    <w:rsid w:val="0056353D"/>
    <w:rsid w:val="00564DD4"/>
    <w:rsid w:val="00566770"/>
    <w:rsid w:val="00566BC3"/>
    <w:rsid w:val="005676D8"/>
    <w:rsid w:val="00570B7A"/>
    <w:rsid w:val="00570E68"/>
    <w:rsid w:val="00573C3E"/>
    <w:rsid w:val="00574A57"/>
    <w:rsid w:val="005753B9"/>
    <w:rsid w:val="005778B1"/>
    <w:rsid w:val="0058016F"/>
    <w:rsid w:val="00581831"/>
    <w:rsid w:val="00583718"/>
    <w:rsid w:val="00583D48"/>
    <w:rsid w:val="00584164"/>
    <w:rsid w:val="00584B8F"/>
    <w:rsid w:val="00584D04"/>
    <w:rsid w:val="00587EAB"/>
    <w:rsid w:val="0059095D"/>
    <w:rsid w:val="005964E6"/>
    <w:rsid w:val="005A0754"/>
    <w:rsid w:val="005A0A2D"/>
    <w:rsid w:val="005A1D66"/>
    <w:rsid w:val="005A27B6"/>
    <w:rsid w:val="005A316B"/>
    <w:rsid w:val="005A36F8"/>
    <w:rsid w:val="005A5645"/>
    <w:rsid w:val="005A6B59"/>
    <w:rsid w:val="005A75E5"/>
    <w:rsid w:val="005A7BA2"/>
    <w:rsid w:val="005B23C4"/>
    <w:rsid w:val="005B2F0A"/>
    <w:rsid w:val="005C15D3"/>
    <w:rsid w:val="005C27EE"/>
    <w:rsid w:val="005C519E"/>
    <w:rsid w:val="005C552B"/>
    <w:rsid w:val="005C6406"/>
    <w:rsid w:val="005C6C6C"/>
    <w:rsid w:val="005C78D9"/>
    <w:rsid w:val="005D2298"/>
    <w:rsid w:val="005D2CDF"/>
    <w:rsid w:val="005D4060"/>
    <w:rsid w:val="005D7B93"/>
    <w:rsid w:val="005E4463"/>
    <w:rsid w:val="005E4718"/>
    <w:rsid w:val="005E6C29"/>
    <w:rsid w:val="005E77D1"/>
    <w:rsid w:val="005F37AB"/>
    <w:rsid w:val="005F38A0"/>
    <w:rsid w:val="005F4A76"/>
    <w:rsid w:val="005F5B49"/>
    <w:rsid w:val="005F77B7"/>
    <w:rsid w:val="00601642"/>
    <w:rsid w:val="00601A2B"/>
    <w:rsid w:val="00602351"/>
    <w:rsid w:val="00606A0E"/>
    <w:rsid w:val="0060797D"/>
    <w:rsid w:val="0061077A"/>
    <w:rsid w:val="00611EB7"/>
    <w:rsid w:val="00611F96"/>
    <w:rsid w:val="00612E03"/>
    <w:rsid w:val="006133F6"/>
    <w:rsid w:val="0061387D"/>
    <w:rsid w:val="00614E8E"/>
    <w:rsid w:val="00615D1D"/>
    <w:rsid w:val="006176B2"/>
    <w:rsid w:val="006210A7"/>
    <w:rsid w:val="00622343"/>
    <w:rsid w:val="0062518C"/>
    <w:rsid w:val="0063512B"/>
    <w:rsid w:val="00636E2D"/>
    <w:rsid w:val="00636EEE"/>
    <w:rsid w:val="006419D4"/>
    <w:rsid w:val="00646175"/>
    <w:rsid w:val="00647895"/>
    <w:rsid w:val="0065518D"/>
    <w:rsid w:val="00657DE5"/>
    <w:rsid w:val="00660BD1"/>
    <w:rsid w:val="00664E69"/>
    <w:rsid w:val="00665224"/>
    <w:rsid w:val="00666224"/>
    <w:rsid w:val="006665A0"/>
    <w:rsid w:val="00671C28"/>
    <w:rsid w:val="00673769"/>
    <w:rsid w:val="0067519F"/>
    <w:rsid w:val="0067726E"/>
    <w:rsid w:val="006801FD"/>
    <w:rsid w:val="00681084"/>
    <w:rsid w:val="00686955"/>
    <w:rsid w:val="00687FBA"/>
    <w:rsid w:val="00690293"/>
    <w:rsid w:val="00690E31"/>
    <w:rsid w:val="00690FAC"/>
    <w:rsid w:val="00691098"/>
    <w:rsid w:val="0069358B"/>
    <w:rsid w:val="006945F3"/>
    <w:rsid w:val="00695925"/>
    <w:rsid w:val="006A225C"/>
    <w:rsid w:val="006A3B33"/>
    <w:rsid w:val="006A407B"/>
    <w:rsid w:val="006A5699"/>
    <w:rsid w:val="006A6E01"/>
    <w:rsid w:val="006A6F20"/>
    <w:rsid w:val="006B3511"/>
    <w:rsid w:val="006B3F20"/>
    <w:rsid w:val="006B414E"/>
    <w:rsid w:val="006B4C88"/>
    <w:rsid w:val="006B504D"/>
    <w:rsid w:val="006B755F"/>
    <w:rsid w:val="006C26E7"/>
    <w:rsid w:val="006C3DE4"/>
    <w:rsid w:val="006C79D7"/>
    <w:rsid w:val="006D0332"/>
    <w:rsid w:val="006D261E"/>
    <w:rsid w:val="006D31A1"/>
    <w:rsid w:val="006D6074"/>
    <w:rsid w:val="006D67B4"/>
    <w:rsid w:val="006E1785"/>
    <w:rsid w:val="006E23B7"/>
    <w:rsid w:val="006E3705"/>
    <w:rsid w:val="006E3E8A"/>
    <w:rsid w:val="006E45B9"/>
    <w:rsid w:val="006E544B"/>
    <w:rsid w:val="006F0F20"/>
    <w:rsid w:val="006F1C47"/>
    <w:rsid w:val="006F6C29"/>
    <w:rsid w:val="006F71C5"/>
    <w:rsid w:val="00700D34"/>
    <w:rsid w:val="0070105C"/>
    <w:rsid w:val="007028D6"/>
    <w:rsid w:val="00705A15"/>
    <w:rsid w:val="00705B40"/>
    <w:rsid w:val="00710401"/>
    <w:rsid w:val="00711539"/>
    <w:rsid w:val="00711862"/>
    <w:rsid w:val="007127BB"/>
    <w:rsid w:val="00713189"/>
    <w:rsid w:val="00715563"/>
    <w:rsid w:val="00715FB2"/>
    <w:rsid w:val="00717BDE"/>
    <w:rsid w:val="00717E51"/>
    <w:rsid w:val="00721620"/>
    <w:rsid w:val="00721E82"/>
    <w:rsid w:val="007221BC"/>
    <w:rsid w:val="007242FC"/>
    <w:rsid w:val="00730CDA"/>
    <w:rsid w:val="00731A26"/>
    <w:rsid w:val="00732FA1"/>
    <w:rsid w:val="00733E37"/>
    <w:rsid w:val="0073713D"/>
    <w:rsid w:val="007402E3"/>
    <w:rsid w:val="00741AC6"/>
    <w:rsid w:val="00741DF3"/>
    <w:rsid w:val="00742E53"/>
    <w:rsid w:val="007431BE"/>
    <w:rsid w:val="00743206"/>
    <w:rsid w:val="00743931"/>
    <w:rsid w:val="00745CA8"/>
    <w:rsid w:val="007475DA"/>
    <w:rsid w:val="00751933"/>
    <w:rsid w:val="007524C1"/>
    <w:rsid w:val="00760311"/>
    <w:rsid w:val="00760E3A"/>
    <w:rsid w:val="00762088"/>
    <w:rsid w:val="00764354"/>
    <w:rsid w:val="007651A9"/>
    <w:rsid w:val="007653E0"/>
    <w:rsid w:val="00765F54"/>
    <w:rsid w:val="00767215"/>
    <w:rsid w:val="007747B7"/>
    <w:rsid w:val="0077529F"/>
    <w:rsid w:val="00776D9F"/>
    <w:rsid w:val="00780A62"/>
    <w:rsid w:val="00781552"/>
    <w:rsid w:val="00781B2B"/>
    <w:rsid w:val="00781E45"/>
    <w:rsid w:val="00782031"/>
    <w:rsid w:val="00783656"/>
    <w:rsid w:val="0078594A"/>
    <w:rsid w:val="00785E96"/>
    <w:rsid w:val="00787F50"/>
    <w:rsid w:val="00790222"/>
    <w:rsid w:val="007920C5"/>
    <w:rsid w:val="0079504A"/>
    <w:rsid w:val="007953C9"/>
    <w:rsid w:val="00796E42"/>
    <w:rsid w:val="00797D33"/>
    <w:rsid w:val="007A02BE"/>
    <w:rsid w:val="007A5B2A"/>
    <w:rsid w:val="007A64C3"/>
    <w:rsid w:val="007A6C28"/>
    <w:rsid w:val="007B0194"/>
    <w:rsid w:val="007B131D"/>
    <w:rsid w:val="007C0CC5"/>
    <w:rsid w:val="007C1F1F"/>
    <w:rsid w:val="007C453C"/>
    <w:rsid w:val="007C6321"/>
    <w:rsid w:val="007D0019"/>
    <w:rsid w:val="007D106F"/>
    <w:rsid w:val="007D1F96"/>
    <w:rsid w:val="007D1FEB"/>
    <w:rsid w:val="007D2AF7"/>
    <w:rsid w:val="007D3259"/>
    <w:rsid w:val="007D340B"/>
    <w:rsid w:val="007E16DC"/>
    <w:rsid w:val="007E35C2"/>
    <w:rsid w:val="007E4945"/>
    <w:rsid w:val="007F001D"/>
    <w:rsid w:val="007F0922"/>
    <w:rsid w:val="007F27FF"/>
    <w:rsid w:val="007F3D2C"/>
    <w:rsid w:val="007F3D55"/>
    <w:rsid w:val="007F4B2E"/>
    <w:rsid w:val="007F4C47"/>
    <w:rsid w:val="00805D24"/>
    <w:rsid w:val="008066ED"/>
    <w:rsid w:val="00810086"/>
    <w:rsid w:val="0081108C"/>
    <w:rsid w:val="00813488"/>
    <w:rsid w:val="0081723D"/>
    <w:rsid w:val="00817ACC"/>
    <w:rsid w:val="008208ED"/>
    <w:rsid w:val="0082113B"/>
    <w:rsid w:val="00822B08"/>
    <w:rsid w:val="00822EE7"/>
    <w:rsid w:val="00823354"/>
    <w:rsid w:val="00825294"/>
    <w:rsid w:val="008307F6"/>
    <w:rsid w:val="00831CE1"/>
    <w:rsid w:val="00831D1F"/>
    <w:rsid w:val="00834134"/>
    <w:rsid w:val="008341F1"/>
    <w:rsid w:val="008372B4"/>
    <w:rsid w:val="00840455"/>
    <w:rsid w:val="0084409F"/>
    <w:rsid w:val="00845958"/>
    <w:rsid w:val="00847057"/>
    <w:rsid w:val="00850E81"/>
    <w:rsid w:val="008524C4"/>
    <w:rsid w:val="00853A1A"/>
    <w:rsid w:val="00854A29"/>
    <w:rsid w:val="00856E10"/>
    <w:rsid w:val="008617A4"/>
    <w:rsid w:val="0086218B"/>
    <w:rsid w:val="00862963"/>
    <w:rsid w:val="0086448D"/>
    <w:rsid w:val="0087167F"/>
    <w:rsid w:val="00873846"/>
    <w:rsid w:val="00875500"/>
    <w:rsid w:val="00881A92"/>
    <w:rsid w:val="00881EA9"/>
    <w:rsid w:val="008836FC"/>
    <w:rsid w:val="008851AD"/>
    <w:rsid w:val="00886D02"/>
    <w:rsid w:val="00886F4A"/>
    <w:rsid w:val="0089024A"/>
    <w:rsid w:val="008917F0"/>
    <w:rsid w:val="00892070"/>
    <w:rsid w:val="008920EC"/>
    <w:rsid w:val="00892121"/>
    <w:rsid w:val="00892D20"/>
    <w:rsid w:val="00894753"/>
    <w:rsid w:val="00895171"/>
    <w:rsid w:val="008971F4"/>
    <w:rsid w:val="008A22A1"/>
    <w:rsid w:val="008A677A"/>
    <w:rsid w:val="008A6A87"/>
    <w:rsid w:val="008A748D"/>
    <w:rsid w:val="008A753D"/>
    <w:rsid w:val="008A7CB6"/>
    <w:rsid w:val="008B1376"/>
    <w:rsid w:val="008B174D"/>
    <w:rsid w:val="008B3BEB"/>
    <w:rsid w:val="008B4F43"/>
    <w:rsid w:val="008B576A"/>
    <w:rsid w:val="008B603A"/>
    <w:rsid w:val="008C0D2B"/>
    <w:rsid w:val="008C17DC"/>
    <w:rsid w:val="008C5230"/>
    <w:rsid w:val="008C75FD"/>
    <w:rsid w:val="008D05B4"/>
    <w:rsid w:val="008D2A18"/>
    <w:rsid w:val="008D2F35"/>
    <w:rsid w:val="008D41C9"/>
    <w:rsid w:val="008D4B77"/>
    <w:rsid w:val="008D5F71"/>
    <w:rsid w:val="008E09C7"/>
    <w:rsid w:val="008E48EE"/>
    <w:rsid w:val="008E524D"/>
    <w:rsid w:val="008E6C57"/>
    <w:rsid w:val="008E6E4A"/>
    <w:rsid w:val="008E7C7E"/>
    <w:rsid w:val="008F013E"/>
    <w:rsid w:val="008F0351"/>
    <w:rsid w:val="008F2E46"/>
    <w:rsid w:val="008F2F83"/>
    <w:rsid w:val="008F339C"/>
    <w:rsid w:val="008F5AB5"/>
    <w:rsid w:val="008F6A18"/>
    <w:rsid w:val="008F778F"/>
    <w:rsid w:val="008F77E0"/>
    <w:rsid w:val="00901214"/>
    <w:rsid w:val="00901983"/>
    <w:rsid w:val="009057A5"/>
    <w:rsid w:val="009103E6"/>
    <w:rsid w:val="00913DC0"/>
    <w:rsid w:val="00913E09"/>
    <w:rsid w:val="00914945"/>
    <w:rsid w:val="00921DF3"/>
    <w:rsid w:val="0092225B"/>
    <w:rsid w:val="009258C6"/>
    <w:rsid w:val="00925C3F"/>
    <w:rsid w:val="0092696A"/>
    <w:rsid w:val="0092788C"/>
    <w:rsid w:val="00930663"/>
    <w:rsid w:val="009331AB"/>
    <w:rsid w:val="009360C8"/>
    <w:rsid w:val="0094029F"/>
    <w:rsid w:val="009405B7"/>
    <w:rsid w:val="009438A8"/>
    <w:rsid w:val="0094526A"/>
    <w:rsid w:val="009453B8"/>
    <w:rsid w:val="009502A2"/>
    <w:rsid w:val="00952EE1"/>
    <w:rsid w:val="0095311D"/>
    <w:rsid w:val="00953854"/>
    <w:rsid w:val="00954540"/>
    <w:rsid w:val="00957557"/>
    <w:rsid w:val="00960715"/>
    <w:rsid w:val="0096080C"/>
    <w:rsid w:val="00962F87"/>
    <w:rsid w:val="00964984"/>
    <w:rsid w:val="009652C8"/>
    <w:rsid w:val="009670FF"/>
    <w:rsid w:val="009671D8"/>
    <w:rsid w:val="009709FA"/>
    <w:rsid w:val="00972CFD"/>
    <w:rsid w:val="0098265A"/>
    <w:rsid w:val="00982C97"/>
    <w:rsid w:val="00985FC0"/>
    <w:rsid w:val="00993454"/>
    <w:rsid w:val="00995E9E"/>
    <w:rsid w:val="009A18FB"/>
    <w:rsid w:val="009A2364"/>
    <w:rsid w:val="009A28F2"/>
    <w:rsid w:val="009A2ACB"/>
    <w:rsid w:val="009B01E4"/>
    <w:rsid w:val="009B29A4"/>
    <w:rsid w:val="009B49D2"/>
    <w:rsid w:val="009C0F7F"/>
    <w:rsid w:val="009C2A76"/>
    <w:rsid w:val="009C56C2"/>
    <w:rsid w:val="009C7AEA"/>
    <w:rsid w:val="009D0875"/>
    <w:rsid w:val="009D23B6"/>
    <w:rsid w:val="009D34A8"/>
    <w:rsid w:val="009D5824"/>
    <w:rsid w:val="009D6528"/>
    <w:rsid w:val="009D7573"/>
    <w:rsid w:val="009D7841"/>
    <w:rsid w:val="009E4449"/>
    <w:rsid w:val="009E6048"/>
    <w:rsid w:val="009E67F0"/>
    <w:rsid w:val="009E6AC1"/>
    <w:rsid w:val="009E6C7A"/>
    <w:rsid w:val="009E744B"/>
    <w:rsid w:val="009F1DE2"/>
    <w:rsid w:val="009F1F6C"/>
    <w:rsid w:val="009F5319"/>
    <w:rsid w:val="009F5FA7"/>
    <w:rsid w:val="009F64C3"/>
    <w:rsid w:val="009F70B3"/>
    <w:rsid w:val="009F7F81"/>
    <w:rsid w:val="00A00922"/>
    <w:rsid w:val="00A0115F"/>
    <w:rsid w:val="00A02C93"/>
    <w:rsid w:val="00A06B77"/>
    <w:rsid w:val="00A06D73"/>
    <w:rsid w:val="00A14B8F"/>
    <w:rsid w:val="00A150C2"/>
    <w:rsid w:val="00A15D0D"/>
    <w:rsid w:val="00A16BB9"/>
    <w:rsid w:val="00A17708"/>
    <w:rsid w:val="00A2340E"/>
    <w:rsid w:val="00A23B5E"/>
    <w:rsid w:val="00A30CCF"/>
    <w:rsid w:val="00A344DE"/>
    <w:rsid w:val="00A34A6C"/>
    <w:rsid w:val="00A3700D"/>
    <w:rsid w:val="00A37F94"/>
    <w:rsid w:val="00A40309"/>
    <w:rsid w:val="00A42386"/>
    <w:rsid w:val="00A42A9E"/>
    <w:rsid w:val="00A43088"/>
    <w:rsid w:val="00A5159D"/>
    <w:rsid w:val="00A55E5B"/>
    <w:rsid w:val="00A614C9"/>
    <w:rsid w:val="00A62AC0"/>
    <w:rsid w:val="00A643CF"/>
    <w:rsid w:val="00A64924"/>
    <w:rsid w:val="00A65590"/>
    <w:rsid w:val="00A7087C"/>
    <w:rsid w:val="00A71035"/>
    <w:rsid w:val="00A71555"/>
    <w:rsid w:val="00A72AE0"/>
    <w:rsid w:val="00A75088"/>
    <w:rsid w:val="00A76320"/>
    <w:rsid w:val="00A7776F"/>
    <w:rsid w:val="00A81BA7"/>
    <w:rsid w:val="00A96245"/>
    <w:rsid w:val="00A9728D"/>
    <w:rsid w:val="00AA5C86"/>
    <w:rsid w:val="00AA637D"/>
    <w:rsid w:val="00AA74AC"/>
    <w:rsid w:val="00AB036B"/>
    <w:rsid w:val="00AB3DAC"/>
    <w:rsid w:val="00AB5709"/>
    <w:rsid w:val="00AC6C2E"/>
    <w:rsid w:val="00AD10D5"/>
    <w:rsid w:val="00AD1EDD"/>
    <w:rsid w:val="00AD3749"/>
    <w:rsid w:val="00AD4884"/>
    <w:rsid w:val="00AD4E6F"/>
    <w:rsid w:val="00AE31E0"/>
    <w:rsid w:val="00AE38FF"/>
    <w:rsid w:val="00AF16FC"/>
    <w:rsid w:val="00AF22CC"/>
    <w:rsid w:val="00AF26B0"/>
    <w:rsid w:val="00AF2DEA"/>
    <w:rsid w:val="00AF377C"/>
    <w:rsid w:val="00AF443B"/>
    <w:rsid w:val="00AF4CEF"/>
    <w:rsid w:val="00AF79B6"/>
    <w:rsid w:val="00B026DE"/>
    <w:rsid w:val="00B04D7B"/>
    <w:rsid w:val="00B04ECF"/>
    <w:rsid w:val="00B05E8F"/>
    <w:rsid w:val="00B06A33"/>
    <w:rsid w:val="00B0703A"/>
    <w:rsid w:val="00B07CCC"/>
    <w:rsid w:val="00B1220D"/>
    <w:rsid w:val="00B14B61"/>
    <w:rsid w:val="00B1611B"/>
    <w:rsid w:val="00B16DAD"/>
    <w:rsid w:val="00B20E80"/>
    <w:rsid w:val="00B2114F"/>
    <w:rsid w:val="00B21202"/>
    <w:rsid w:val="00B242DA"/>
    <w:rsid w:val="00B249FC"/>
    <w:rsid w:val="00B268C3"/>
    <w:rsid w:val="00B30E4B"/>
    <w:rsid w:val="00B3153B"/>
    <w:rsid w:val="00B35D8C"/>
    <w:rsid w:val="00B362F8"/>
    <w:rsid w:val="00B377A6"/>
    <w:rsid w:val="00B37C37"/>
    <w:rsid w:val="00B404C4"/>
    <w:rsid w:val="00B43A68"/>
    <w:rsid w:val="00B4417B"/>
    <w:rsid w:val="00B46F5E"/>
    <w:rsid w:val="00B470C4"/>
    <w:rsid w:val="00B472D5"/>
    <w:rsid w:val="00B503E6"/>
    <w:rsid w:val="00B509FD"/>
    <w:rsid w:val="00B51D6B"/>
    <w:rsid w:val="00B51EF2"/>
    <w:rsid w:val="00B51F76"/>
    <w:rsid w:val="00B53544"/>
    <w:rsid w:val="00B536D3"/>
    <w:rsid w:val="00B5383A"/>
    <w:rsid w:val="00B54364"/>
    <w:rsid w:val="00B54D1C"/>
    <w:rsid w:val="00B55606"/>
    <w:rsid w:val="00B63C7D"/>
    <w:rsid w:val="00B65EE2"/>
    <w:rsid w:val="00B66C8D"/>
    <w:rsid w:val="00B67BB2"/>
    <w:rsid w:val="00B73795"/>
    <w:rsid w:val="00B75692"/>
    <w:rsid w:val="00B76DC6"/>
    <w:rsid w:val="00B82C66"/>
    <w:rsid w:val="00B8689E"/>
    <w:rsid w:val="00B86B03"/>
    <w:rsid w:val="00B90234"/>
    <w:rsid w:val="00B90353"/>
    <w:rsid w:val="00B910DC"/>
    <w:rsid w:val="00B939A5"/>
    <w:rsid w:val="00BA0372"/>
    <w:rsid w:val="00BA09C4"/>
    <w:rsid w:val="00BA4489"/>
    <w:rsid w:val="00BA5225"/>
    <w:rsid w:val="00BA6C51"/>
    <w:rsid w:val="00BB0242"/>
    <w:rsid w:val="00BB035D"/>
    <w:rsid w:val="00BB0F08"/>
    <w:rsid w:val="00BB10C1"/>
    <w:rsid w:val="00BB17DF"/>
    <w:rsid w:val="00BB238A"/>
    <w:rsid w:val="00BB3467"/>
    <w:rsid w:val="00BB3FBF"/>
    <w:rsid w:val="00BC13E7"/>
    <w:rsid w:val="00BC14FF"/>
    <w:rsid w:val="00BC5C8E"/>
    <w:rsid w:val="00BC60AB"/>
    <w:rsid w:val="00BC6959"/>
    <w:rsid w:val="00BC6E12"/>
    <w:rsid w:val="00BD093A"/>
    <w:rsid w:val="00BD1F1C"/>
    <w:rsid w:val="00BD44F4"/>
    <w:rsid w:val="00BD63CD"/>
    <w:rsid w:val="00BD670C"/>
    <w:rsid w:val="00BD6EF4"/>
    <w:rsid w:val="00BD6F9A"/>
    <w:rsid w:val="00BD7D26"/>
    <w:rsid w:val="00BE43D1"/>
    <w:rsid w:val="00BE4CF8"/>
    <w:rsid w:val="00BE640E"/>
    <w:rsid w:val="00BF00CE"/>
    <w:rsid w:val="00BF06E7"/>
    <w:rsid w:val="00BF3E50"/>
    <w:rsid w:val="00BF3E95"/>
    <w:rsid w:val="00BF4B32"/>
    <w:rsid w:val="00BF51F8"/>
    <w:rsid w:val="00BF53F9"/>
    <w:rsid w:val="00BF711E"/>
    <w:rsid w:val="00BF7CD7"/>
    <w:rsid w:val="00C00097"/>
    <w:rsid w:val="00C012BC"/>
    <w:rsid w:val="00C01EBF"/>
    <w:rsid w:val="00C06140"/>
    <w:rsid w:val="00C063D9"/>
    <w:rsid w:val="00C114CE"/>
    <w:rsid w:val="00C125DC"/>
    <w:rsid w:val="00C12EE6"/>
    <w:rsid w:val="00C13E81"/>
    <w:rsid w:val="00C14C12"/>
    <w:rsid w:val="00C1546A"/>
    <w:rsid w:val="00C17340"/>
    <w:rsid w:val="00C17614"/>
    <w:rsid w:val="00C210B8"/>
    <w:rsid w:val="00C21261"/>
    <w:rsid w:val="00C21E03"/>
    <w:rsid w:val="00C274EB"/>
    <w:rsid w:val="00C27558"/>
    <w:rsid w:val="00C31026"/>
    <w:rsid w:val="00C310A9"/>
    <w:rsid w:val="00C3128B"/>
    <w:rsid w:val="00C33D83"/>
    <w:rsid w:val="00C348D2"/>
    <w:rsid w:val="00C36369"/>
    <w:rsid w:val="00C370E9"/>
    <w:rsid w:val="00C37588"/>
    <w:rsid w:val="00C41400"/>
    <w:rsid w:val="00C41C7E"/>
    <w:rsid w:val="00C44A4B"/>
    <w:rsid w:val="00C44A5B"/>
    <w:rsid w:val="00C44D60"/>
    <w:rsid w:val="00C44EBB"/>
    <w:rsid w:val="00C45F2D"/>
    <w:rsid w:val="00C4773D"/>
    <w:rsid w:val="00C50F9C"/>
    <w:rsid w:val="00C51CD4"/>
    <w:rsid w:val="00C557F6"/>
    <w:rsid w:val="00C566B8"/>
    <w:rsid w:val="00C57C34"/>
    <w:rsid w:val="00C6128E"/>
    <w:rsid w:val="00C656AD"/>
    <w:rsid w:val="00C66816"/>
    <w:rsid w:val="00C67405"/>
    <w:rsid w:val="00C67D72"/>
    <w:rsid w:val="00C721F0"/>
    <w:rsid w:val="00C72DFC"/>
    <w:rsid w:val="00C74242"/>
    <w:rsid w:val="00C76319"/>
    <w:rsid w:val="00C777E8"/>
    <w:rsid w:val="00C80103"/>
    <w:rsid w:val="00C8299E"/>
    <w:rsid w:val="00C82D82"/>
    <w:rsid w:val="00C8660B"/>
    <w:rsid w:val="00C93B65"/>
    <w:rsid w:val="00C944D5"/>
    <w:rsid w:val="00C948BE"/>
    <w:rsid w:val="00C968B6"/>
    <w:rsid w:val="00CA3590"/>
    <w:rsid w:val="00CA39E4"/>
    <w:rsid w:val="00CA3C41"/>
    <w:rsid w:val="00CA5866"/>
    <w:rsid w:val="00CA724C"/>
    <w:rsid w:val="00CB0674"/>
    <w:rsid w:val="00CB26B7"/>
    <w:rsid w:val="00CB2C4E"/>
    <w:rsid w:val="00CB2D94"/>
    <w:rsid w:val="00CC4707"/>
    <w:rsid w:val="00CC5CF6"/>
    <w:rsid w:val="00CC601C"/>
    <w:rsid w:val="00CC6D47"/>
    <w:rsid w:val="00CD268A"/>
    <w:rsid w:val="00CD26B0"/>
    <w:rsid w:val="00CD2719"/>
    <w:rsid w:val="00CD3040"/>
    <w:rsid w:val="00CD348A"/>
    <w:rsid w:val="00CD380E"/>
    <w:rsid w:val="00CD4D4A"/>
    <w:rsid w:val="00CD5944"/>
    <w:rsid w:val="00CE14D0"/>
    <w:rsid w:val="00CE7679"/>
    <w:rsid w:val="00CE76A6"/>
    <w:rsid w:val="00CE799E"/>
    <w:rsid w:val="00CF1BA4"/>
    <w:rsid w:val="00CF2BBC"/>
    <w:rsid w:val="00CF307A"/>
    <w:rsid w:val="00CF4A12"/>
    <w:rsid w:val="00CF4CFA"/>
    <w:rsid w:val="00CF5260"/>
    <w:rsid w:val="00CF5F40"/>
    <w:rsid w:val="00CF6237"/>
    <w:rsid w:val="00CF6272"/>
    <w:rsid w:val="00CF6338"/>
    <w:rsid w:val="00CF698D"/>
    <w:rsid w:val="00CF7D7B"/>
    <w:rsid w:val="00D0029B"/>
    <w:rsid w:val="00D01A3A"/>
    <w:rsid w:val="00D0331A"/>
    <w:rsid w:val="00D04A10"/>
    <w:rsid w:val="00D05623"/>
    <w:rsid w:val="00D06F42"/>
    <w:rsid w:val="00D0727A"/>
    <w:rsid w:val="00D13097"/>
    <w:rsid w:val="00D13187"/>
    <w:rsid w:val="00D14798"/>
    <w:rsid w:val="00D15006"/>
    <w:rsid w:val="00D20ABF"/>
    <w:rsid w:val="00D21C57"/>
    <w:rsid w:val="00D21C81"/>
    <w:rsid w:val="00D22683"/>
    <w:rsid w:val="00D2268C"/>
    <w:rsid w:val="00D23060"/>
    <w:rsid w:val="00D2341F"/>
    <w:rsid w:val="00D24800"/>
    <w:rsid w:val="00D270B3"/>
    <w:rsid w:val="00D30677"/>
    <w:rsid w:val="00D30D62"/>
    <w:rsid w:val="00D31D3D"/>
    <w:rsid w:val="00D3206E"/>
    <w:rsid w:val="00D32117"/>
    <w:rsid w:val="00D34284"/>
    <w:rsid w:val="00D342EE"/>
    <w:rsid w:val="00D358E2"/>
    <w:rsid w:val="00D379FD"/>
    <w:rsid w:val="00D42203"/>
    <w:rsid w:val="00D42C93"/>
    <w:rsid w:val="00D44984"/>
    <w:rsid w:val="00D4512E"/>
    <w:rsid w:val="00D50322"/>
    <w:rsid w:val="00D51517"/>
    <w:rsid w:val="00D5155E"/>
    <w:rsid w:val="00D51C70"/>
    <w:rsid w:val="00D537AB"/>
    <w:rsid w:val="00D5394A"/>
    <w:rsid w:val="00D5396A"/>
    <w:rsid w:val="00D53D46"/>
    <w:rsid w:val="00D54D92"/>
    <w:rsid w:val="00D55D44"/>
    <w:rsid w:val="00D56795"/>
    <w:rsid w:val="00D62292"/>
    <w:rsid w:val="00D631EB"/>
    <w:rsid w:val="00D6392C"/>
    <w:rsid w:val="00D63A87"/>
    <w:rsid w:val="00D64CEC"/>
    <w:rsid w:val="00D650B3"/>
    <w:rsid w:val="00D65CDD"/>
    <w:rsid w:val="00D65FF9"/>
    <w:rsid w:val="00D66971"/>
    <w:rsid w:val="00D672A0"/>
    <w:rsid w:val="00D67381"/>
    <w:rsid w:val="00D71483"/>
    <w:rsid w:val="00D717D0"/>
    <w:rsid w:val="00D726C0"/>
    <w:rsid w:val="00D73179"/>
    <w:rsid w:val="00D743AA"/>
    <w:rsid w:val="00D74E13"/>
    <w:rsid w:val="00D75D63"/>
    <w:rsid w:val="00D75F61"/>
    <w:rsid w:val="00D82E80"/>
    <w:rsid w:val="00D83147"/>
    <w:rsid w:val="00D84CF9"/>
    <w:rsid w:val="00D87B13"/>
    <w:rsid w:val="00D91A50"/>
    <w:rsid w:val="00D92310"/>
    <w:rsid w:val="00D9245C"/>
    <w:rsid w:val="00D92993"/>
    <w:rsid w:val="00D930F9"/>
    <w:rsid w:val="00D942E9"/>
    <w:rsid w:val="00D94BAB"/>
    <w:rsid w:val="00D9644B"/>
    <w:rsid w:val="00D972E1"/>
    <w:rsid w:val="00DA1B9B"/>
    <w:rsid w:val="00DA1F0B"/>
    <w:rsid w:val="00DA2182"/>
    <w:rsid w:val="00DA2495"/>
    <w:rsid w:val="00DA3B84"/>
    <w:rsid w:val="00DA4F01"/>
    <w:rsid w:val="00DA682C"/>
    <w:rsid w:val="00DA7494"/>
    <w:rsid w:val="00DB0DDF"/>
    <w:rsid w:val="00DB122A"/>
    <w:rsid w:val="00DB1F4E"/>
    <w:rsid w:val="00DB31C5"/>
    <w:rsid w:val="00DB4C6A"/>
    <w:rsid w:val="00DC1667"/>
    <w:rsid w:val="00DC1D5E"/>
    <w:rsid w:val="00DC239C"/>
    <w:rsid w:val="00DC3259"/>
    <w:rsid w:val="00DC383E"/>
    <w:rsid w:val="00DC3F79"/>
    <w:rsid w:val="00DD54BF"/>
    <w:rsid w:val="00DD648B"/>
    <w:rsid w:val="00DD6E1C"/>
    <w:rsid w:val="00DD73FD"/>
    <w:rsid w:val="00DE2E84"/>
    <w:rsid w:val="00DE4B1C"/>
    <w:rsid w:val="00DE4E89"/>
    <w:rsid w:val="00DE507F"/>
    <w:rsid w:val="00DE5BD9"/>
    <w:rsid w:val="00DE71A1"/>
    <w:rsid w:val="00DF0682"/>
    <w:rsid w:val="00DF1046"/>
    <w:rsid w:val="00DF40D3"/>
    <w:rsid w:val="00DF4238"/>
    <w:rsid w:val="00DF7007"/>
    <w:rsid w:val="00DF79B1"/>
    <w:rsid w:val="00E017EB"/>
    <w:rsid w:val="00E021F4"/>
    <w:rsid w:val="00E07B8E"/>
    <w:rsid w:val="00E11AB3"/>
    <w:rsid w:val="00E135D5"/>
    <w:rsid w:val="00E1428B"/>
    <w:rsid w:val="00E15519"/>
    <w:rsid w:val="00E1738A"/>
    <w:rsid w:val="00E1738B"/>
    <w:rsid w:val="00E20449"/>
    <w:rsid w:val="00E218DE"/>
    <w:rsid w:val="00E21ECF"/>
    <w:rsid w:val="00E26B33"/>
    <w:rsid w:val="00E3006E"/>
    <w:rsid w:val="00E35F38"/>
    <w:rsid w:val="00E36A37"/>
    <w:rsid w:val="00E37EEE"/>
    <w:rsid w:val="00E43409"/>
    <w:rsid w:val="00E50278"/>
    <w:rsid w:val="00E52317"/>
    <w:rsid w:val="00E52333"/>
    <w:rsid w:val="00E531F7"/>
    <w:rsid w:val="00E5356E"/>
    <w:rsid w:val="00E536DB"/>
    <w:rsid w:val="00E54A8D"/>
    <w:rsid w:val="00E5600F"/>
    <w:rsid w:val="00E61914"/>
    <w:rsid w:val="00E622F2"/>
    <w:rsid w:val="00E62395"/>
    <w:rsid w:val="00E627FC"/>
    <w:rsid w:val="00E62E66"/>
    <w:rsid w:val="00E63C76"/>
    <w:rsid w:val="00E641ED"/>
    <w:rsid w:val="00E67F0D"/>
    <w:rsid w:val="00E72600"/>
    <w:rsid w:val="00E7295F"/>
    <w:rsid w:val="00E75334"/>
    <w:rsid w:val="00E7579D"/>
    <w:rsid w:val="00E75BAD"/>
    <w:rsid w:val="00E75C13"/>
    <w:rsid w:val="00E77E2E"/>
    <w:rsid w:val="00E803D7"/>
    <w:rsid w:val="00E81B90"/>
    <w:rsid w:val="00E84C09"/>
    <w:rsid w:val="00E84E97"/>
    <w:rsid w:val="00E87271"/>
    <w:rsid w:val="00E8780E"/>
    <w:rsid w:val="00E91F46"/>
    <w:rsid w:val="00E92D98"/>
    <w:rsid w:val="00EA19E2"/>
    <w:rsid w:val="00EA1A63"/>
    <w:rsid w:val="00EA4193"/>
    <w:rsid w:val="00EA566E"/>
    <w:rsid w:val="00EA5E26"/>
    <w:rsid w:val="00EA6940"/>
    <w:rsid w:val="00EB6EB9"/>
    <w:rsid w:val="00EB786F"/>
    <w:rsid w:val="00EC0760"/>
    <w:rsid w:val="00EC3E3B"/>
    <w:rsid w:val="00EC4DBB"/>
    <w:rsid w:val="00EC67CE"/>
    <w:rsid w:val="00ED21FD"/>
    <w:rsid w:val="00ED2C36"/>
    <w:rsid w:val="00ED5374"/>
    <w:rsid w:val="00ED5F8E"/>
    <w:rsid w:val="00ED62C1"/>
    <w:rsid w:val="00ED68F7"/>
    <w:rsid w:val="00ED7063"/>
    <w:rsid w:val="00EE0568"/>
    <w:rsid w:val="00EE1FA7"/>
    <w:rsid w:val="00EE2873"/>
    <w:rsid w:val="00EE601E"/>
    <w:rsid w:val="00EE661D"/>
    <w:rsid w:val="00EE7338"/>
    <w:rsid w:val="00EF114C"/>
    <w:rsid w:val="00EF1D46"/>
    <w:rsid w:val="00EF58E9"/>
    <w:rsid w:val="00EF6780"/>
    <w:rsid w:val="00EF7BB5"/>
    <w:rsid w:val="00F01AAC"/>
    <w:rsid w:val="00F07B85"/>
    <w:rsid w:val="00F11066"/>
    <w:rsid w:val="00F121FE"/>
    <w:rsid w:val="00F13AD7"/>
    <w:rsid w:val="00F20E62"/>
    <w:rsid w:val="00F21E89"/>
    <w:rsid w:val="00F23310"/>
    <w:rsid w:val="00F23CFA"/>
    <w:rsid w:val="00F25789"/>
    <w:rsid w:val="00F25BAC"/>
    <w:rsid w:val="00F26050"/>
    <w:rsid w:val="00F265B6"/>
    <w:rsid w:val="00F27A93"/>
    <w:rsid w:val="00F30331"/>
    <w:rsid w:val="00F3064F"/>
    <w:rsid w:val="00F35817"/>
    <w:rsid w:val="00F4110F"/>
    <w:rsid w:val="00F42067"/>
    <w:rsid w:val="00F42714"/>
    <w:rsid w:val="00F44553"/>
    <w:rsid w:val="00F44FE2"/>
    <w:rsid w:val="00F4544D"/>
    <w:rsid w:val="00F47613"/>
    <w:rsid w:val="00F50CA9"/>
    <w:rsid w:val="00F53236"/>
    <w:rsid w:val="00F53B08"/>
    <w:rsid w:val="00F54ACA"/>
    <w:rsid w:val="00F60245"/>
    <w:rsid w:val="00F63256"/>
    <w:rsid w:val="00F635B3"/>
    <w:rsid w:val="00F635B4"/>
    <w:rsid w:val="00F63CCF"/>
    <w:rsid w:val="00F63D66"/>
    <w:rsid w:val="00F65451"/>
    <w:rsid w:val="00F72BF9"/>
    <w:rsid w:val="00F73A67"/>
    <w:rsid w:val="00F750CA"/>
    <w:rsid w:val="00F775A3"/>
    <w:rsid w:val="00F77C5C"/>
    <w:rsid w:val="00F80115"/>
    <w:rsid w:val="00F80243"/>
    <w:rsid w:val="00F81274"/>
    <w:rsid w:val="00F82DE3"/>
    <w:rsid w:val="00F83378"/>
    <w:rsid w:val="00F86749"/>
    <w:rsid w:val="00F868A6"/>
    <w:rsid w:val="00F86A32"/>
    <w:rsid w:val="00F912D2"/>
    <w:rsid w:val="00F96E69"/>
    <w:rsid w:val="00FA0750"/>
    <w:rsid w:val="00FA0A4E"/>
    <w:rsid w:val="00FA6A5A"/>
    <w:rsid w:val="00FB1137"/>
    <w:rsid w:val="00FB13D3"/>
    <w:rsid w:val="00FB16DC"/>
    <w:rsid w:val="00FB22A5"/>
    <w:rsid w:val="00FB54C0"/>
    <w:rsid w:val="00FB7B6C"/>
    <w:rsid w:val="00FC2C1A"/>
    <w:rsid w:val="00FC4021"/>
    <w:rsid w:val="00FC5FF1"/>
    <w:rsid w:val="00FC65B2"/>
    <w:rsid w:val="00FD1961"/>
    <w:rsid w:val="00FD7448"/>
    <w:rsid w:val="00FD7E0F"/>
    <w:rsid w:val="00FE158D"/>
    <w:rsid w:val="00FE2234"/>
    <w:rsid w:val="00FE4258"/>
    <w:rsid w:val="00FE6D54"/>
    <w:rsid w:val="00FE7F45"/>
    <w:rsid w:val="00FF067F"/>
    <w:rsid w:val="00FF1029"/>
    <w:rsid w:val="00FF2007"/>
    <w:rsid w:val="00FF428D"/>
    <w:rsid w:val="00FF4578"/>
    <w:rsid w:val="00FF4B91"/>
    <w:rsid w:val="00FF7691"/>
    <w:rsid w:val="00FF79DB"/>
    <w:rsid w:val="02E67BBA"/>
    <w:rsid w:val="046C6164"/>
    <w:rsid w:val="052477EC"/>
    <w:rsid w:val="071340E5"/>
    <w:rsid w:val="077F6FAA"/>
    <w:rsid w:val="09622D85"/>
    <w:rsid w:val="0C3D5ECD"/>
    <w:rsid w:val="0CC72065"/>
    <w:rsid w:val="0EFE480E"/>
    <w:rsid w:val="16770BF0"/>
    <w:rsid w:val="17AA32D1"/>
    <w:rsid w:val="18D87C58"/>
    <w:rsid w:val="1A76365E"/>
    <w:rsid w:val="1B331463"/>
    <w:rsid w:val="1BEA28E2"/>
    <w:rsid w:val="1C0508FB"/>
    <w:rsid w:val="1CE8094F"/>
    <w:rsid w:val="1D0E6F59"/>
    <w:rsid w:val="1D9A5551"/>
    <w:rsid w:val="1DEC4D93"/>
    <w:rsid w:val="1E3D285D"/>
    <w:rsid w:val="205F6BC8"/>
    <w:rsid w:val="2110329F"/>
    <w:rsid w:val="21110DC5"/>
    <w:rsid w:val="23723FC7"/>
    <w:rsid w:val="24D92A7D"/>
    <w:rsid w:val="270E7F5A"/>
    <w:rsid w:val="29455AE5"/>
    <w:rsid w:val="29962152"/>
    <w:rsid w:val="29C8726F"/>
    <w:rsid w:val="2AE27E50"/>
    <w:rsid w:val="2AF50818"/>
    <w:rsid w:val="2B7408CF"/>
    <w:rsid w:val="2B974E84"/>
    <w:rsid w:val="2C45579E"/>
    <w:rsid w:val="2D1507C8"/>
    <w:rsid w:val="2E124216"/>
    <w:rsid w:val="2E396EAB"/>
    <w:rsid w:val="2E725B90"/>
    <w:rsid w:val="2EA1060A"/>
    <w:rsid w:val="2F26001F"/>
    <w:rsid w:val="2F3210B7"/>
    <w:rsid w:val="2F8E768E"/>
    <w:rsid w:val="31E105A0"/>
    <w:rsid w:val="31EB0129"/>
    <w:rsid w:val="3202138F"/>
    <w:rsid w:val="32B30F88"/>
    <w:rsid w:val="32FE6C27"/>
    <w:rsid w:val="33953ECB"/>
    <w:rsid w:val="34687C9D"/>
    <w:rsid w:val="38C011FC"/>
    <w:rsid w:val="3A104D2B"/>
    <w:rsid w:val="3B482958"/>
    <w:rsid w:val="3BE27109"/>
    <w:rsid w:val="3C5F6894"/>
    <w:rsid w:val="41DA1FB4"/>
    <w:rsid w:val="430066A2"/>
    <w:rsid w:val="43C91CC7"/>
    <w:rsid w:val="44894F93"/>
    <w:rsid w:val="45AD25A3"/>
    <w:rsid w:val="46342CDD"/>
    <w:rsid w:val="463612B9"/>
    <w:rsid w:val="46DC2693"/>
    <w:rsid w:val="46FC7C9E"/>
    <w:rsid w:val="49891591"/>
    <w:rsid w:val="4A25750C"/>
    <w:rsid w:val="4A4158EA"/>
    <w:rsid w:val="4A8D7833"/>
    <w:rsid w:val="4AAF6AD2"/>
    <w:rsid w:val="4B8C4E6A"/>
    <w:rsid w:val="4CEE344E"/>
    <w:rsid w:val="4E647A88"/>
    <w:rsid w:val="4E894B60"/>
    <w:rsid w:val="52F30E49"/>
    <w:rsid w:val="53684D40"/>
    <w:rsid w:val="54DB531F"/>
    <w:rsid w:val="551F5903"/>
    <w:rsid w:val="56E97A96"/>
    <w:rsid w:val="582F05AA"/>
    <w:rsid w:val="58C12AF6"/>
    <w:rsid w:val="5A405527"/>
    <w:rsid w:val="5AA955EF"/>
    <w:rsid w:val="5B1514A9"/>
    <w:rsid w:val="5B826CD1"/>
    <w:rsid w:val="5F0B5F56"/>
    <w:rsid w:val="60291AB6"/>
    <w:rsid w:val="60BB1D60"/>
    <w:rsid w:val="62781D33"/>
    <w:rsid w:val="643C1282"/>
    <w:rsid w:val="64BF171C"/>
    <w:rsid w:val="68593168"/>
    <w:rsid w:val="6A294D9E"/>
    <w:rsid w:val="6AE7522D"/>
    <w:rsid w:val="6AFE4D52"/>
    <w:rsid w:val="6BFD5841"/>
    <w:rsid w:val="6C8825CE"/>
    <w:rsid w:val="6CD70604"/>
    <w:rsid w:val="6D3777FB"/>
    <w:rsid w:val="6D5C0A56"/>
    <w:rsid w:val="6EAE6FB0"/>
    <w:rsid w:val="738B2045"/>
    <w:rsid w:val="74805DDF"/>
    <w:rsid w:val="77007165"/>
    <w:rsid w:val="77224D80"/>
    <w:rsid w:val="793D14B7"/>
    <w:rsid w:val="7B330BA9"/>
    <w:rsid w:val="7CA33FB5"/>
    <w:rsid w:val="7E0413B7"/>
    <w:rsid w:val="7E816A15"/>
    <w:rsid w:val="7ECC3118"/>
    <w:rsid w:val="7FD1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="0" w:afterAutospacing="1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  <w:lang w:eastAsia="zh-CN"/>
    </w:rPr>
  </w:style>
  <w:style w:type="paragraph" w:styleId="3">
    <w:name w:val="heading 2"/>
    <w:basedOn w:val="1"/>
    <w:next w:val="1"/>
    <w:autoRedefine/>
    <w:semiHidden/>
    <w:unhideWhenUsed/>
    <w:qFormat/>
    <w:uiPriority w:val="9"/>
    <w:pPr>
      <w:spacing w:beforeAutospacing="1" w:after="0" w:afterAutospacing="1"/>
      <w:outlineLvl w:val="1"/>
    </w:pPr>
    <w:rPr>
      <w:rFonts w:hint="eastAsia" w:ascii="宋体" w:hAnsi="宋体" w:eastAsia="宋体" w:cs="Times New Roman"/>
      <w:b/>
      <w:bCs/>
      <w:sz w:val="36"/>
      <w:szCs w:val="36"/>
      <w:lang w:eastAsia="zh-CN"/>
    </w:rPr>
  </w:style>
  <w:style w:type="paragraph" w:styleId="4">
    <w:name w:val="heading 3"/>
    <w:basedOn w:val="1"/>
    <w:next w:val="1"/>
    <w:autoRedefine/>
    <w:semiHidden/>
    <w:unhideWhenUsed/>
    <w:qFormat/>
    <w:uiPriority w:val="9"/>
    <w:pPr>
      <w:spacing w:beforeAutospacing="1" w:after="0" w:afterAutospacing="1"/>
      <w:outlineLvl w:val="2"/>
    </w:pPr>
    <w:rPr>
      <w:rFonts w:hint="eastAsia" w:ascii="宋体" w:hAnsi="宋体" w:eastAsia="宋体" w:cs="Times New Roman"/>
      <w:b/>
      <w:bCs/>
      <w:sz w:val="27"/>
      <w:szCs w:val="27"/>
      <w:lang w:eastAsia="zh-CN"/>
    </w:rPr>
  </w:style>
  <w:style w:type="paragraph" w:styleId="5">
    <w:name w:val="heading 4"/>
    <w:basedOn w:val="1"/>
    <w:next w:val="1"/>
    <w:link w:val="34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1"/>
    <w:autoRedefine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Balloon Text"/>
    <w:basedOn w:val="1"/>
    <w:link w:val="23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8">
    <w:name w:val="footer"/>
    <w:basedOn w:val="1"/>
    <w:link w:val="30"/>
    <w:autoRedefine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9">
    <w:name w:val="header"/>
    <w:basedOn w:val="1"/>
    <w:link w:val="29"/>
    <w:autoRedefine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10">
    <w:name w:val="toc 1"/>
    <w:basedOn w:val="1"/>
    <w:next w:val="1"/>
    <w:autoRedefine/>
    <w:unhideWhenUsed/>
    <w:qFormat/>
    <w:uiPriority w:val="39"/>
    <w:pPr>
      <w:spacing w:before="120" w:after="0" w:line="240" w:lineRule="auto"/>
    </w:pPr>
    <w:rPr>
      <w:rFonts w:eastAsia="Times New Roman" w:cstheme="minorHAnsi"/>
      <w:b/>
      <w:bCs/>
      <w:i/>
      <w:iCs/>
      <w:sz w:val="24"/>
      <w:szCs w:val="24"/>
      <w:lang w:val="de-DE" w:eastAsia="zh-CN"/>
    </w:rPr>
  </w:style>
  <w:style w:type="paragraph" w:styleId="11">
    <w:name w:val="Normal (Web)"/>
    <w:basedOn w:val="1"/>
    <w:autoRedefine/>
    <w:semiHidden/>
    <w:unhideWhenUsed/>
    <w:qFormat/>
    <w:uiPriority w:val="99"/>
    <w:pPr>
      <w:spacing w:beforeAutospacing="1" w:after="0" w:afterAutospacing="1"/>
    </w:pPr>
    <w:rPr>
      <w:rFonts w:cs="Times New Roman"/>
      <w:sz w:val="24"/>
      <w:lang w:eastAsia="zh-CN"/>
    </w:rPr>
  </w:style>
  <w:style w:type="paragraph" w:styleId="12">
    <w:name w:val="annotation subject"/>
    <w:basedOn w:val="6"/>
    <w:next w:val="6"/>
    <w:link w:val="22"/>
    <w:autoRedefine/>
    <w:semiHidden/>
    <w:unhideWhenUsed/>
    <w:qFormat/>
    <w:uiPriority w:val="99"/>
    <w:rPr>
      <w:b/>
      <w:bCs/>
    </w:rPr>
  </w:style>
  <w:style w:type="table" w:styleId="14">
    <w:name w:val="Table Grid"/>
    <w:basedOn w:val="13"/>
    <w:autoRedefine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autoRedefine/>
    <w:qFormat/>
    <w:uiPriority w:val="22"/>
    <w:rPr>
      <w:b/>
    </w:rPr>
  </w:style>
  <w:style w:type="character" w:styleId="17">
    <w:name w:val="FollowedHyperlink"/>
    <w:basedOn w:val="15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8">
    <w:name w:val="Emphasis"/>
    <w:basedOn w:val="15"/>
    <w:autoRedefine/>
    <w:qFormat/>
    <w:uiPriority w:val="20"/>
    <w:rPr>
      <w:i/>
    </w:rPr>
  </w:style>
  <w:style w:type="character" w:styleId="19">
    <w:name w:val="Hyperlink"/>
    <w:basedOn w:val="1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annotation reference"/>
    <w:basedOn w:val="15"/>
    <w:autoRedefine/>
    <w:semiHidden/>
    <w:unhideWhenUsed/>
    <w:qFormat/>
    <w:uiPriority w:val="99"/>
    <w:rPr>
      <w:sz w:val="16"/>
      <w:szCs w:val="16"/>
    </w:rPr>
  </w:style>
  <w:style w:type="character" w:customStyle="1" w:styleId="21">
    <w:name w:val="批注文字 字符"/>
    <w:basedOn w:val="15"/>
    <w:link w:val="6"/>
    <w:autoRedefine/>
    <w:qFormat/>
    <w:uiPriority w:val="99"/>
    <w:rPr>
      <w:rFonts w:asciiTheme="minorHAnsi" w:hAnsiTheme="minorHAnsi" w:eastAsiaTheme="minorHAnsi" w:cstheme="minorBidi"/>
      <w:lang w:eastAsia="en-US"/>
    </w:rPr>
  </w:style>
  <w:style w:type="character" w:customStyle="1" w:styleId="22">
    <w:name w:val="批注主题 字符"/>
    <w:basedOn w:val="21"/>
    <w:link w:val="12"/>
    <w:autoRedefine/>
    <w:semiHidden/>
    <w:qFormat/>
    <w:uiPriority w:val="99"/>
    <w:rPr>
      <w:rFonts w:asciiTheme="minorHAnsi" w:hAnsiTheme="minorHAnsi" w:eastAsiaTheme="minorHAnsi" w:cstheme="minorBidi"/>
      <w:b/>
      <w:bCs/>
      <w:sz w:val="20"/>
      <w:szCs w:val="20"/>
      <w:lang w:eastAsia="en-US"/>
    </w:rPr>
  </w:style>
  <w:style w:type="character" w:customStyle="1" w:styleId="23">
    <w:name w:val="批注框文本 字符"/>
    <w:basedOn w:val="15"/>
    <w:link w:val="7"/>
    <w:autoRedefine/>
    <w:semiHidden/>
    <w:qFormat/>
    <w:uiPriority w:val="99"/>
    <w:rPr>
      <w:rFonts w:ascii="Segoe UI" w:hAnsi="Segoe UI" w:cs="Segoe UI"/>
      <w:sz w:val="18"/>
      <w:szCs w:val="18"/>
    </w:rPr>
  </w:style>
  <w:style w:type="paragraph" w:styleId="24">
    <w:name w:val="List Paragraph"/>
    <w:basedOn w:val="1"/>
    <w:autoRedefine/>
    <w:qFormat/>
    <w:uiPriority w:val="34"/>
    <w:pPr>
      <w:numPr>
        <w:ilvl w:val="0"/>
        <w:numId w:val="1"/>
      </w:numPr>
      <w:spacing w:after="0" w:line="480" w:lineRule="auto"/>
      <w:contextualSpacing/>
      <w:jc w:val="both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25">
    <w:name w:val="EndNote Bibliography Title"/>
    <w:basedOn w:val="1"/>
    <w:link w:val="26"/>
    <w:autoRedefine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26">
    <w:name w:val="EndNote Bibliography Title Zchn"/>
    <w:basedOn w:val="15"/>
    <w:link w:val="25"/>
    <w:autoRedefine/>
    <w:qFormat/>
    <w:uiPriority w:val="0"/>
    <w:rPr>
      <w:rFonts w:ascii="Calibri" w:hAnsi="Calibri" w:cs="Calibri" w:eastAsiaTheme="minorHAnsi"/>
      <w:sz w:val="22"/>
      <w:szCs w:val="22"/>
      <w:lang w:eastAsia="en-US"/>
    </w:rPr>
  </w:style>
  <w:style w:type="paragraph" w:customStyle="1" w:styleId="27">
    <w:name w:val="EndNote Bibliography"/>
    <w:basedOn w:val="1"/>
    <w:link w:val="28"/>
    <w:autoRedefine/>
    <w:qFormat/>
    <w:uiPriority w:val="0"/>
    <w:pPr>
      <w:spacing w:after="0" w:line="240" w:lineRule="auto"/>
      <w:ind w:left="440" w:hanging="440" w:hangingChars="200"/>
    </w:pPr>
    <w:rPr>
      <w:rFonts w:ascii="Calibri" w:hAnsi="Calibri" w:cs="Calibri"/>
    </w:rPr>
  </w:style>
  <w:style w:type="character" w:customStyle="1" w:styleId="28">
    <w:name w:val="EndNote Bibliography Zchn"/>
    <w:basedOn w:val="15"/>
    <w:link w:val="27"/>
    <w:autoRedefine/>
    <w:qFormat/>
    <w:uiPriority w:val="0"/>
    <w:rPr>
      <w:rFonts w:ascii="Calibri" w:hAnsi="Calibri" w:cs="Calibri" w:eastAsiaTheme="minorHAnsi"/>
      <w:sz w:val="22"/>
      <w:szCs w:val="22"/>
      <w:lang w:eastAsia="en-US"/>
    </w:rPr>
  </w:style>
  <w:style w:type="character" w:customStyle="1" w:styleId="29">
    <w:name w:val="页眉 字符"/>
    <w:basedOn w:val="15"/>
    <w:link w:val="9"/>
    <w:autoRedefine/>
    <w:qFormat/>
    <w:uiPriority w:val="99"/>
  </w:style>
  <w:style w:type="character" w:customStyle="1" w:styleId="30">
    <w:name w:val="页脚 字符"/>
    <w:basedOn w:val="15"/>
    <w:link w:val="8"/>
    <w:autoRedefine/>
    <w:qFormat/>
    <w:uiPriority w:val="99"/>
  </w:style>
  <w:style w:type="paragraph" w:customStyle="1" w:styleId="31">
    <w:name w:val="修订1"/>
    <w:autoRedefine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de-DE" w:eastAsia="en-US" w:bidi="ar-SA"/>
    </w:rPr>
  </w:style>
  <w:style w:type="character" w:customStyle="1" w:styleId="32">
    <w:name w:val="15"/>
    <w:basedOn w:val="15"/>
    <w:autoRedefine/>
    <w:qFormat/>
    <w:uiPriority w:val="0"/>
    <w:rPr>
      <w:rFonts w:hint="default" w:ascii="Times New Roman" w:hAnsi="Times New Roman" w:cs="Times New Roman"/>
      <w:color w:val="0563C1"/>
      <w:u w:val="single"/>
    </w:rPr>
  </w:style>
  <w:style w:type="paragraph" w:customStyle="1" w:styleId="33">
    <w:name w:val="修订2"/>
    <w:autoRedefine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de-DE" w:eastAsia="en-US" w:bidi="ar-SA"/>
    </w:rPr>
  </w:style>
  <w:style w:type="character" w:customStyle="1" w:styleId="34">
    <w:name w:val="标题 4 字符"/>
    <w:basedOn w:val="15"/>
    <w:link w:val="5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  <w:lang w:eastAsia="en-US"/>
    </w:rPr>
  </w:style>
  <w:style w:type="table" w:customStyle="1" w:styleId="35">
    <w:name w:val="Table Grid3"/>
    <w:basedOn w:val="13"/>
    <w:autoRedefine/>
    <w:unhideWhenUsed/>
    <w:qFormat/>
    <w:uiPriority w:val="39"/>
    <w:rPr>
      <w:rFonts w:ascii="Segoe UI" w:hAnsi="Segoe U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8</Words>
  <Characters>625</Characters>
  <Lines>561</Lines>
  <Paragraphs>158</Paragraphs>
  <TotalTime>3</TotalTime>
  <ScaleCrop>false</ScaleCrop>
  <LinksUpToDate>false</LinksUpToDate>
  <CharactersWithSpaces>67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19:06:00Z</dcterms:created>
  <dc:creator>Ruijie Xie</dc:creator>
  <cp:lastModifiedBy>RX</cp:lastModifiedBy>
  <cp:lastPrinted>2025-01-29T16:07:00Z</cp:lastPrinted>
  <dcterms:modified xsi:type="dcterms:W3CDTF">2025-09-30T10:03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EE766603C0A4A2A8A0600A05905C778_12</vt:lpwstr>
  </property>
  <property fmtid="{D5CDD505-2E9C-101B-9397-08002B2CF9AE}" pid="4" name="GrammarlyDocumentId">
    <vt:lpwstr>bc62d7e56a7dacd9c394e32fac594a7e12af638e4be91d8280c72a860ba36a14</vt:lpwstr>
  </property>
  <property fmtid="{D5CDD505-2E9C-101B-9397-08002B2CF9AE}" pid="5" name="KSOTemplateDocerSaveRecord">
    <vt:lpwstr>eyJoZGlkIjoiOTM2NGM5Yjk2MjEyNGZlYzgzNmViMDQyZTBkMDNlYzYiLCJ1c2VySWQiOiI4MDEyMjM3NzcifQ==</vt:lpwstr>
  </property>
</Properties>
</file>